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6E2" w:rsidRPr="00F77F4D" w:rsidRDefault="00583C06" w:rsidP="00C306E2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1</w:t>
      </w:r>
      <w:r w:rsidR="00C306E2">
        <w:rPr>
          <w:b/>
          <w:color w:val="000000"/>
          <w:lang w:val="en-US"/>
        </w:rPr>
        <w:t xml:space="preserve"> Table</w:t>
      </w:r>
      <w:r w:rsidR="00C306E2" w:rsidRPr="00F77F4D">
        <w:rPr>
          <w:b/>
          <w:color w:val="000000"/>
          <w:lang w:val="en-US"/>
        </w:rPr>
        <w:t>. Detailed costs of the items included in the direct cost estimates of the diagnostic test evaluated for visceral leishmaniasis.</w:t>
      </w:r>
    </w:p>
    <w:tbl>
      <w:tblPr>
        <w:tblW w:w="8008" w:type="dxa"/>
        <w:tblCellMar>
          <w:left w:w="70" w:type="dxa"/>
          <w:right w:w="70" w:type="dxa"/>
        </w:tblCellMar>
        <w:tblLook w:val="04A0"/>
      </w:tblPr>
      <w:tblGrid>
        <w:gridCol w:w="2480"/>
        <w:gridCol w:w="3402"/>
        <w:gridCol w:w="2126"/>
      </w:tblGrid>
      <w:tr w:rsidR="00C306E2" w:rsidRPr="00583C06" w:rsidTr="002121E8">
        <w:trPr>
          <w:trHeight w:val="67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Diagnostic test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Items included in the cost estimate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D9D9D9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Cost (US$)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 xml:space="preserve">IT LEISH </w:t>
            </w:r>
          </w:p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(using blood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sample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sz w:val="18"/>
                <w:szCs w:val="18"/>
                <w:lang w:val="en-US"/>
              </w:rPr>
              <w:t>3.7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sz w:val="18"/>
                <w:szCs w:val="18"/>
                <w:lang w:val="en-US"/>
              </w:rPr>
              <w:t>1.2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sz w:val="18"/>
                <w:szCs w:val="18"/>
                <w:lang w:val="en-US"/>
              </w:rPr>
              <w:t>0.1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5.1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3.84 – 6.40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IT LEISH</w:t>
            </w:r>
          </w:p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(using serum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samples)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3.7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2.1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6.44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4.83 – 8.05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</w:rPr>
              <w:t xml:space="preserve">OnSite </w:t>
            </w:r>
            <w:r w:rsidRPr="002C18A1">
              <w:rPr>
                <w:b/>
                <w:i/>
                <w:color w:val="000000"/>
                <w:sz w:val="18"/>
                <w:szCs w:val="18"/>
              </w:rPr>
              <w:t>Leishmania</w:t>
            </w:r>
            <w:r w:rsidRPr="002C18A1">
              <w:rPr>
                <w:b/>
                <w:color w:val="000000"/>
                <w:sz w:val="18"/>
                <w:szCs w:val="18"/>
              </w:rPr>
              <w:t xml:space="preserve"> IgG/IgM Combo</w:t>
            </w:r>
          </w:p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(using blood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sample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2.37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3.4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2.</w:t>
            </w:r>
            <w:r w:rsidRPr="002C18A1">
              <w:rPr>
                <w:b/>
                <w:bCs/>
                <w:sz w:val="18"/>
                <w:szCs w:val="18"/>
              </w:rPr>
              <w:t>61</w:t>
            </w:r>
            <w:r w:rsidRPr="002C18A1">
              <w:rPr>
                <w:b/>
                <w:sz w:val="18"/>
                <w:szCs w:val="18"/>
              </w:rPr>
              <w:t xml:space="preserve"> - 4.</w:t>
            </w:r>
            <w:r w:rsidRPr="002C18A1">
              <w:rPr>
                <w:b/>
                <w:bCs/>
                <w:sz w:val="18"/>
                <w:szCs w:val="18"/>
              </w:rPr>
              <w:t>35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</w:rPr>
              <w:t xml:space="preserve">OnSite </w:t>
            </w:r>
            <w:r w:rsidRPr="002C18A1">
              <w:rPr>
                <w:b/>
                <w:i/>
                <w:color w:val="000000"/>
                <w:sz w:val="18"/>
                <w:szCs w:val="18"/>
              </w:rPr>
              <w:t>Leishmania</w:t>
            </w:r>
            <w:r w:rsidRPr="002C18A1">
              <w:rPr>
                <w:b/>
                <w:color w:val="000000"/>
                <w:sz w:val="18"/>
                <w:szCs w:val="18"/>
              </w:rPr>
              <w:t xml:space="preserve"> IgG/IgM Combo</w:t>
            </w:r>
          </w:p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(using serum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sample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2.37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2.1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5.10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3.82 - 6.37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IIF Human Leishmaniasis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C306E2" w:rsidRPr="002C18A1" w:rsidTr="002121E8">
        <w:trPr>
          <w:trHeight w:val="15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</w:rPr>
              <w:t xml:space="preserve"> 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6.8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8.0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6.05 - 10.0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i/>
                <w:color w:val="000000"/>
                <w:sz w:val="18"/>
                <w:szCs w:val="18"/>
                <w:lang w:val="en-US"/>
              </w:rPr>
              <w:t>Leishmania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 xml:space="preserve"> IFA IgG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5.47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6.0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12.30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9.23 - 15.3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i/>
                <w:color w:val="000000"/>
                <w:sz w:val="18"/>
                <w:szCs w:val="18"/>
                <w:lang w:val="en-US"/>
              </w:rPr>
              <w:t>Leishmania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 xml:space="preserve"> ELISA IgG+IgM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4.4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6.6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11.94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8.95 - 14.9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RIDASCREEN Leishmania Ab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4.45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4.27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9.5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7.15 - 11.9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 xml:space="preserve">NovaLisa </w:t>
            </w:r>
            <w:r w:rsidRPr="002C18A1">
              <w:rPr>
                <w:b/>
                <w:i/>
                <w:color w:val="000000"/>
                <w:sz w:val="18"/>
                <w:szCs w:val="18"/>
                <w:lang w:val="en-US"/>
              </w:rPr>
              <w:t>Leishmania infantum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 xml:space="preserve"> IgG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9.18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7.00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17.04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12.78 - 21.3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Kalazar Detect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2.49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1.97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5.01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3.76 - 6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DAT - LPC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Unit value of the te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54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llection of biological mate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ayment for the laboratory technic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2.1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Personal protective equip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Consumab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Equipment maintena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color w:val="000000"/>
                <w:sz w:val="18"/>
                <w:szCs w:val="18"/>
              </w:rPr>
            </w:pPr>
            <w:r w:rsidRPr="002C18A1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C18A1">
              <w:rPr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2C18A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color w:val="000000"/>
                <w:sz w:val="18"/>
                <w:szCs w:val="18"/>
              </w:rPr>
            </w:pPr>
            <w:r w:rsidRPr="002C18A1">
              <w:rPr>
                <w:b/>
                <w:color w:val="000000"/>
                <w:sz w:val="18"/>
                <w:szCs w:val="18"/>
              </w:rPr>
              <w:t>3.72</w:t>
            </w:r>
          </w:p>
        </w:tc>
      </w:tr>
      <w:tr w:rsidR="00C306E2" w:rsidRPr="002C18A1" w:rsidTr="002121E8">
        <w:trPr>
          <w:trHeight w:val="18"/>
        </w:trPr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  <w:lang w:val="en-US"/>
              </w:rPr>
            </w:pPr>
            <w:r w:rsidRPr="002C18A1">
              <w:rPr>
                <w:b/>
                <w:sz w:val="18"/>
                <w:szCs w:val="18"/>
                <w:lang w:val="en-US"/>
              </w:rPr>
              <w:t>Variation ± 2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306E2" w:rsidRPr="002C18A1" w:rsidRDefault="00C306E2" w:rsidP="002121E8">
            <w:pPr>
              <w:rPr>
                <w:b/>
                <w:sz w:val="18"/>
                <w:szCs w:val="18"/>
              </w:rPr>
            </w:pPr>
            <w:r w:rsidRPr="002C18A1">
              <w:rPr>
                <w:b/>
                <w:sz w:val="18"/>
                <w:szCs w:val="18"/>
              </w:rPr>
              <w:t>2.79 - 4.65</w:t>
            </w:r>
          </w:p>
        </w:tc>
      </w:tr>
    </w:tbl>
    <w:p w:rsidR="00B9045A" w:rsidRDefault="00AD4239"/>
    <w:sectPr w:rsidR="00B9045A" w:rsidSect="00A949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306E2"/>
    <w:rsid w:val="00311342"/>
    <w:rsid w:val="00540665"/>
    <w:rsid w:val="00583C06"/>
    <w:rsid w:val="0059154E"/>
    <w:rsid w:val="005F045E"/>
    <w:rsid w:val="00697FF6"/>
    <w:rsid w:val="006D061A"/>
    <w:rsid w:val="00A10EB7"/>
    <w:rsid w:val="00A94950"/>
    <w:rsid w:val="00AD4239"/>
    <w:rsid w:val="00B7596C"/>
    <w:rsid w:val="00BE2D29"/>
    <w:rsid w:val="00C306E2"/>
    <w:rsid w:val="00C45571"/>
    <w:rsid w:val="00FD34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ariana.freire</cp:lastModifiedBy>
  <cp:revision>2</cp:revision>
  <dcterms:created xsi:type="dcterms:W3CDTF">2020-07-23T16:26:00Z</dcterms:created>
  <dcterms:modified xsi:type="dcterms:W3CDTF">2020-07-23T16:26:00Z</dcterms:modified>
</cp:coreProperties>
</file>